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465" w:rsidRDefault="003A4465" w:rsidP="003A4465">
      <w:pPr>
        <w:pStyle w:val="Heading2"/>
      </w:pPr>
      <w:r>
        <w:t>Gene Ontology terms summarizing the MAPK signaling pathway</w:t>
      </w:r>
    </w:p>
    <w:tbl>
      <w:tblPr>
        <w:tblW w:w="82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1041"/>
        <w:gridCol w:w="822"/>
        <w:gridCol w:w="4957"/>
      </w:tblGrid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center"/>
              <w:rPr>
                <w:b/>
                <w:color w:val="000000"/>
                <w:sz w:val="22"/>
                <w:lang w:eastAsia="zh-CN"/>
              </w:rPr>
            </w:pPr>
            <w:r w:rsidRPr="006B5A59">
              <w:rPr>
                <w:b/>
                <w:color w:val="000000"/>
                <w:sz w:val="22"/>
                <w:lang w:eastAsia="zh-CN"/>
              </w:rPr>
              <w:t>GO ID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center"/>
              <w:rPr>
                <w:b/>
                <w:color w:val="000000"/>
                <w:sz w:val="22"/>
                <w:lang w:eastAsia="zh-CN"/>
              </w:rPr>
            </w:pPr>
            <w:r w:rsidRPr="006B5A59">
              <w:rPr>
                <w:b/>
                <w:i/>
                <w:color w:val="000000"/>
                <w:sz w:val="22"/>
                <w:lang w:eastAsia="zh-CN"/>
              </w:rPr>
              <w:t>P</w:t>
            </w:r>
            <w:r w:rsidRPr="006B5A59">
              <w:rPr>
                <w:b/>
                <w:color w:val="000000"/>
                <w:sz w:val="22"/>
                <w:lang w:eastAsia="zh-CN"/>
              </w:rPr>
              <w:t>-values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center"/>
              <w:rPr>
                <w:b/>
                <w:color w:val="000000"/>
                <w:sz w:val="22"/>
                <w:lang w:eastAsia="zh-CN"/>
              </w:rPr>
            </w:pPr>
            <w:r w:rsidRPr="006B5A59">
              <w:rPr>
                <w:b/>
                <w:color w:val="000000"/>
                <w:sz w:val="22"/>
                <w:lang w:eastAsia="zh-CN"/>
              </w:rPr>
              <w:t>Gene Count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center"/>
              <w:rPr>
                <w:b/>
                <w:color w:val="000000"/>
                <w:sz w:val="22"/>
                <w:lang w:eastAsia="zh-CN"/>
              </w:rPr>
            </w:pPr>
            <w:r w:rsidRPr="006B5A59">
              <w:rPr>
                <w:b/>
                <w:color w:val="000000"/>
                <w:sz w:val="22"/>
                <w:lang w:eastAsia="zh-CN"/>
              </w:rPr>
              <w:t>Term Name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7166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7.10E-06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08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cell surface receptor linked signaling pathway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6796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.90E-05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75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phosphate metabolic proces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23014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2.73E-05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75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signal transduction via phosphorylation event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7596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.69E-04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36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blood coagulation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7411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0222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37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axon guidance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10941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0369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49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gulation of cell death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51338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037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71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gulation of transferase activity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45087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0402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41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innate immune response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2758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041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innate immune response-activating signal transduction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90047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0489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positive regulation of transcription regulator activity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42127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0495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39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gulation of cell proliferation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6915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0508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apoptosi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9893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0535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positive regulation of metabolic proces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42221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058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sponse to chemical stimulu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30168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062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platelet activation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7268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0655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26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synaptic transmission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60255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0822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gulation of macromolecule metabolic proces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51270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092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gulation of cellular component movement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90304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0923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36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nucleic acid metabolic proces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19219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0948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45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gulation of nucleobase, nucleoside, nucleotide and nucleic acid metabolic proces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34097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1301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sponse to cytokine stimulu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6954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141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inflammatory response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9966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1554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57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gulation of signal transduction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35556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2017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50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intracellular signal transduction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6112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2284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energy reserve metabolic proces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9887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2284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organ morphogenesi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51726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232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gulation of cell cycle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44267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2405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cellular protein metabolic proces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6935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2854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chemotaxi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71260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2854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cellular response to mechanical stimulu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2764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2932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immune response-regulating signaling pathway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6753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2948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nucleoside phosphate metabolic proces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7399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2948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nervous system development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43434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3074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sponse to peptide hormone stimulu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31323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5161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26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gulation of cellular metabolic proces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7267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6999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cell-cell signaling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9653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7015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anatomical structure morphogenesi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6950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7145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sponse to stres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30154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07304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cell differentiation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6812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10204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cation transport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lastRenderedPageBreak/>
              <w:t>GO:0008150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10395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biological_proces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80134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12309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gulation of response to stres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48856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12357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anatomical structure development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7165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21096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71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signal transduction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51336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23724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gulation of hydrolase activity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50789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26565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gulation of biological proces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48646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26565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anatomical structure formation involved in morphogenesi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51049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3.61E-02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47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gulation of transport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22603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36737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gulation of anatomical structure morphogenesis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51128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41248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regulation of cellular component organization</w:t>
            </w:r>
          </w:p>
        </w:tc>
      </w:tr>
      <w:tr w:rsidR="003A4465" w:rsidRPr="006B5A59" w:rsidTr="00F9528A">
        <w:trPr>
          <w:trHeight w:val="300"/>
        </w:trPr>
        <w:tc>
          <w:tcPr>
            <w:tcW w:w="1475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GO:0007010</w:t>
            </w:r>
          </w:p>
        </w:tc>
        <w:tc>
          <w:tcPr>
            <w:tcW w:w="1041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0.047174</w:t>
            </w:r>
          </w:p>
        </w:tc>
        <w:tc>
          <w:tcPr>
            <w:tcW w:w="822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jc w:val="right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4957" w:type="dxa"/>
            <w:noWrap/>
            <w:vAlign w:val="bottom"/>
          </w:tcPr>
          <w:p w:rsidR="003A4465" w:rsidRPr="006B5A59" w:rsidRDefault="003A4465" w:rsidP="00F9528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6B5A59">
              <w:rPr>
                <w:color w:val="000000"/>
                <w:sz w:val="22"/>
                <w:lang w:eastAsia="zh-CN"/>
              </w:rPr>
              <w:t>cytoskeleton organization</w:t>
            </w:r>
          </w:p>
        </w:tc>
      </w:tr>
    </w:tbl>
    <w:p w:rsidR="00E51A3D" w:rsidRPr="003A4465" w:rsidRDefault="00550CFC">
      <w:pPr>
        <w:rPr>
          <w:b/>
        </w:rPr>
      </w:pPr>
      <w:bookmarkStart w:id="0" w:name="_GoBack"/>
      <w:bookmarkEnd w:id="0"/>
    </w:p>
    <w:sectPr w:rsidR="00E51A3D" w:rsidRPr="003A4465" w:rsidSect="00EB0222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0CFC" w:rsidRDefault="00550CFC">
      <w:pPr>
        <w:spacing w:line="240" w:lineRule="auto"/>
      </w:pPr>
      <w:r>
        <w:separator/>
      </w:r>
    </w:p>
  </w:endnote>
  <w:endnote w:type="continuationSeparator" w:id="0">
    <w:p w:rsidR="00550CFC" w:rsidRDefault="00550C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6E71" w:rsidRDefault="003A4465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E667ED">
      <w:rPr>
        <w:noProof/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0CFC" w:rsidRDefault="00550CFC">
      <w:pPr>
        <w:spacing w:line="240" w:lineRule="auto"/>
      </w:pPr>
      <w:r>
        <w:separator/>
      </w:r>
    </w:p>
  </w:footnote>
  <w:footnote w:type="continuationSeparator" w:id="0">
    <w:p w:rsidR="00550CFC" w:rsidRDefault="00550CF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465"/>
    <w:rsid w:val="00014BE6"/>
    <w:rsid w:val="003A4465"/>
    <w:rsid w:val="00496086"/>
    <w:rsid w:val="00550CFC"/>
    <w:rsid w:val="0074442B"/>
    <w:rsid w:val="00E667ED"/>
    <w:rsid w:val="00FF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465"/>
    <w:pPr>
      <w:spacing w:line="480" w:lineRule="auto"/>
    </w:pPr>
    <w:rPr>
      <w:rFonts w:cs="Times New Roman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3A4465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4465"/>
    <w:rPr>
      <w:rFonts w:ascii="Arial" w:hAnsi="Arial" w:cs="Arial"/>
      <w:b/>
      <w:bCs/>
      <w:sz w:val="22"/>
      <w:szCs w:val="28"/>
      <w:lang w:val="en-GB" w:eastAsia="en-US"/>
    </w:rPr>
  </w:style>
  <w:style w:type="paragraph" w:styleId="Footer">
    <w:name w:val="footer"/>
    <w:basedOn w:val="Normal"/>
    <w:link w:val="FooterChar"/>
    <w:uiPriority w:val="99"/>
    <w:rsid w:val="003A446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4465"/>
    <w:rPr>
      <w:rFonts w:cs="Times New Roman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465"/>
    <w:pPr>
      <w:spacing w:line="480" w:lineRule="auto"/>
    </w:pPr>
    <w:rPr>
      <w:rFonts w:cs="Times New Roman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3A4465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4465"/>
    <w:rPr>
      <w:rFonts w:ascii="Arial" w:hAnsi="Arial" w:cs="Arial"/>
      <w:b/>
      <w:bCs/>
      <w:sz w:val="22"/>
      <w:szCs w:val="28"/>
      <w:lang w:val="en-GB" w:eastAsia="en-US"/>
    </w:rPr>
  </w:style>
  <w:style w:type="paragraph" w:styleId="Footer">
    <w:name w:val="footer"/>
    <w:basedOn w:val="Normal"/>
    <w:link w:val="FooterChar"/>
    <w:uiPriority w:val="99"/>
    <w:rsid w:val="003A446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4465"/>
    <w:rPr>
      <w:rFonts w:cs="Times New Roman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535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Vicky</dc:creator>
  <cp:lastModifiedBy>Chen, Vicky</cp:lastModifiedBy>
  <cp:revision>3</cp:revision>
  <dcterms:created xsi:type="dcterms:W3CDTF">2013-10-03T15:15:00Z</dcterms:created>
  <dcterms:modified xsi:type="dcterms:W3CDTF">2013-10-03T15:33:00Z</dcterms:modified>
</cp:coreProperties>
</file>